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eastAsia="Calibri"/>
          <w:lang w:val="en-US"/>
        </w:rPr>
      </w:pPr>
      <w:r>
        <w:rPr>
          <w:b/>
          <w:lang w:val="en-US"/>
        </w:rPr>
        <w:t xml:space="preserve">Table S2 </w:t>
      </w:r>
    </w:p>
    <w:p>
      <w:pPr>
        <w:pStyle w:val="Heading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5090</wp:posOffset>
                </wp:positionV>
                <wp:extent cx="5482590" cy="2345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2590" cy="2345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633"/>
                              <w:gridCol w:w="1960"/>
                              <w:gridCol w:w="2297"/>
                              <w:gridCol w:w="1744"/>
                            </w:tblGrid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Mosquito spp.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Camargue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Fos-sur-mer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Marseil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des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1512 (54.2)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37 (22.4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e. caspius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798 (28.6)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34 (20.6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e. aegypti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e. albopictus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ther Aedes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714 (25.6)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3 (1.8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ulex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937 (33.6)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120 (72.7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25 (78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x. pipiens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858 (30.8)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120 (72.7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25 (78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ther Culex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79 (2.8)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nopheles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339 (12.2)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1 (0.6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633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uliseta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7 (4.2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7 (21.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7pt;height:184.7pt;mso-wrap-distance-left:7.05pt;mso-wrap-distance-right:7.05pt;mso-wrap-distance-top:0pt;mso-wrap-distance-bottom:0pt;margin-top:6.7pt;mso-position-vertical-relative:text;margin-left:25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633"/>
                        <w:gridCol w:w="1960"/>
                        <w:gridCol w:w="2297"/>
                        <w:gridCol w:w="1744"/>
                      </w:tblGrid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Mosquito spp.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Camargue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Fos-sur-mer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Marseille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des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1512 (54.2)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37 (22.4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e. caspius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798 (28.6)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34 (20.6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e. aegypti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e. albopictus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ther Aedes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714 (25.6)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3 (1.8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ulex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937 (33.6)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120 (72.7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25 (78.1)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x. pipiens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858 (30.8)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120 (72.7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25 (78.1)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ther Culex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79 (2.8)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nopheles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339 (12.2)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1 (0.6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633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uliseta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7 (4.2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7 (21.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"/>
        <w:rPr/>
      </w:pPr>
      <w:r>
        <w:rPr/>
      </w:r>
    </w:p>
    <w:p>
      <w:pPr>
        <w:pStyle w:val="Heading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Applestylespan">
    <w:name w:val="apple-style-span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1:09:00Z</dcterms:created>
  <dc:creator>Coffinet</dc:creator>
  <dc:description/>
  <cp:keywords/>
  <dc:language>en-US</dc:language>
  <cp:lastModifiedBy>Albin Fontaine</cp:lastModifiedBy>
  <cp:lastPrinted>2007-12-06T16:07:00Z</cp:lastPrinted>
  <dcterms:modified xsi:type="dcterms:W3CDTF">2011-11-23T11:09:00Z</dcterms:modified>
  <cp:revision>2</cp:revision>
  <dc:subject/>
  <dc:title>Graphiques des captures de moustiques pour le Projet salivapuls</dc:title>
</cp:coreProperties>
</file>